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58C05" w14:textId="77777777" w:rsidR="00FD4FCF" w:rsidRPr="00D85404" w:rsidRDefault="00D85404" w:rsidP="00C402DA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s</w:t>
      </w:r>
    </w:p>
    <w:p w14:paraId="2D0998E0" w14:textId="77777777" w:rsidR="009D3A85" w:rsidRPr="00C402DA" w:rsidRDefault="009D3A85">
      <w:pPr>
        <w:rPr>
          <w:rFonts w:ascii="Times New Roman" w:hAnsi="Times New Roman" w:cs="Times New Roman"/>
          <w:lang w:val="en-US"/>
        </w:rPr>
      </w:pPr>
    </w:p>
    <w:p w14:paraId="643A82FE" w14:textId="69F713FA" w:rsidR="009D3A85" w:rsidRPr="00883298" w:rsidRDefault="009D3A85" w:rsidP="0088329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298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33C03E43" w14:textId="77777777" w:rsidR="009D3A85" w:rsidRPr="00883298" w:rsidRDefault="009D3A85" w:rsidP="00883298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83298">
        <w:rPr>
          <w:rFonts w:ascii="Times New Roman" w:hAnsi="Times New Roman" w:cs="Times New Roman"/>
          <w:i/>
          <w:sz w:val="24"/>
          <w:szCs w:val="24"/>
          <w:lang w:val="en-US"/>
        </w:rPr>
        <w:t>Whole genome sequencing</w:t>
      </w:r>
    </w:p>
    <w:p w14:paraId="71217112" w14:textId="77777777" w:rsidR="009D3A85" w:rsidRPr="00883298" w:rsidRDefault="009D3A85" w:rsidP="008832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298">
        <w:rPr>
          <w:rFonts w:ascii="Times New Roman" w:hAnsi="Times New Roman" w:cs="Times New Roman"/>
          <w:sz w:val="24"/>
          <w:szCs w:val="24"/>
          <w:lang w:val="en-US"/>
        </w:rPr>
        <w:t>Illumina</w:t>
      </w:r>
      <w:r w:rsidR="00C402DA" w:rsidRPr="00883298">
        <w:rPr>
          <w:rFonts w:ascii="Times New Roman" w:hAnsi="Times New Roman" w:cs="Times New Roman"/>
          <w:sz w:val="24"/>
          <w:szCs w:val="24"/>
          <w:lang w:val="en-US"/>
        </w:rPr>
        <w:t xml:space="preserve"> sequencing: </w:t>
      </w:r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ads quality was checked using </w:t>
      </w:r>
      <w:proofErr w:type="spellStart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>FastQC</w:t>
      </w:r>
      <w:proofErr w:type="spellEnd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0.11.8 then reads were trimmed with Trim Galore v0.4.4 (quality &gt; 30, length &gt; 50bp). Assembling the reads was performed using </w:t>
      </w:r>
      <w:proofErr w:type="spellStart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>SPAdes</w:t>
      </w:r>
      <w:proofErr w:type="spellEnd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3.12 and assessing hybridization quality by QUAST. </w:t>
      </w:r>
      <w:r w:rsidRPr="0088329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Acinetobacter baumannii</w:t>
      </w:r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es was confirmed using </w:t>
      </w:r>
      <w:proofErr w:type="spellStart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>Metaphlan</w:t>
      </w:r>
      <w:proofErr w:type="spellEnd"/>
      <w:r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4.0. </w:t>
      </w:r>
    </w:p>
    <w:p w14:paraId="07E1B565" w14:textId="11734F97" w:rsidR="000312F4" w:rsidRPr="00FD4FCF" w:rsidRDefault="00C402DA" w:rsidP="00FD4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298">
        <w:rPr>
          <w:rFonts w:ascii="Times New Roman" w:hAnsi="Times New Roman" w:cs="Times New Roman"/>
          <w:sz w:val="24"/>
          <w:szCs w:val="24"/>
          <w:lang w:val="en-US"/>
        </w:rPr>
        <w:t xml:space="preserve">Nanopore sequencing: </w:t>
      </w:r>
      <w:r w:rsidR="009D3A85" w:rsidRPr="00883298">
        <w:rPr>
          <w:rFonts w:ascii="Times New Roman" w:hAnsi="Times New Roman" w:cs="Times New Roman"/>
          <w:color w:val="000000"/>
          <w:sz w:val="24"/>
          <w:szCs w:val="24"/>
          <w:lang w:val="en-GB"/>
        </w:rPr>
        <w:t>Libraries were prepared using SQK-LSK109, EXP-NBD104, EXP-NBD114 kits (Oxford Nanopore Technologies, Oxford, UK).</w:t>
      </w:r>
    </w:p>
    <w:p w14:paraId="78F89AB0" w14:textId="7A856215" w:rsidR="000312F4" w:rsidRPr="00883298" w:rsidRDefault="000312F4">
      <w:pP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8329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Results</w:t>
      </w:r>
    </w:p>
    <w:p w14:paraId="74533836" w14:textId="08613DBC" w:rsidR="0009572B" w:rsidRPr="00883298" w:rsidRDefault="0009572B" w:rsidP="0009572B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fr-FR"/>
        </w:rPr>
      </w:pPr>
      <w:r w:rsidRPr="0088329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fr-FR"/>
        </w:rPr>
        <w:t xml:space="preserve">Figure </w:t>
      </w:r>
      <w:r w:rsidR="007B1884" w:rsidRPr="0088329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fr-FR"/>
        </w:rPr>
        <w:t>S</w:t>
      </w:r>
      <w:r w:rsidRPr="0088329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fr-FR"/>
        </w:rPr>
        <w:t>1:</w:t>
      </w:r>
      <w:r w:rsidRPr="0088329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fr-FR"/>
        </w:rPr>
        <w:t xml:space="preserve"> Map of Paris showing the geographical location of the five hospitals</w:t>
      </w:r>
    </w:p>
    <w:p w14:paraId="37A06D93" w14:textId="77777777" w:rsidR="0009572B" w:rsidRDefault="0009572B">
      <w:pPr>
        <w:rPr>
          <w:rFonts w:ascii="Times New Roman" w:hAnsi="Times New Roman" w:cs="Times New Roman"/>
          <w:b/>
          <w:color w:val="000000"/>
          <w:lang w:val="en-GB"/>
        </w:rPr>
      </w:pPr>
    </w:p>
    <w:p w14:paraId="209860EB" w14:textId="77777777" w:rsidR="000312F4" w:rsidRDefault="000312F4" w:rsidP="000312F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fr-FR"/>
        </w:rPr>
      </w:pPr>
      <w:r>
        <w:rPr>
          <w:rFonts w:ascii="Times New Roman" w:eastAsia="Times New Roman" w:hAnsi="Times New Roman" w:cs="Times New Roman"/>
          <w:noProof/>
          <w:color w:val="000000"/>
          <w:lang w:eastAsia="fr-FR"/>
        </w:rPr>
        <w:drawing>
          <wp:inline distT="0" distB="0" distL="0" distR="0" wp14:anchorId="15855B14" wp14:editId="234423B2">
            <wp:extent cx="4876800" cy="4232259"/>
            <wp:effectExtent l="0" t="0" r="0" b="0"/>
            <wp:docPr id="18" name="Image 18" descr="Une image contenant diagramm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 descr="Une image contenant diagramme, conception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186" cy="4238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AD9E9" w14:textId="77777777" w:rsidR="0009572B" w:rsidRDefault="0009572B" w:rsidP="000312F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</w:pPr>
    </w:p>
    <w:p w14:paraId="21319686" w14:textId="0F6A304D" w:rsidR="00903261" w:rsidRDefault="00903261" w:rsidP="00903261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</w:pP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2</w:t>
      </w: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:</w:t>
      </w:r>
      <w:r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 xml:space="preserve"> 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 xml:space="preserve">SNPs matrix 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representing the genetic distances between strains belonging to the ST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vertAlign w:val="superscript"/>
          <w:lang w:val="en-GB" w:eastAsia="fr-FR"/>
        </w:rPr>
        <w:t>Ox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1632/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vertAlign w:val="superscript"/>
          <w:lang w:val="en-GB" w:eastAsia="fr-FR"/>
        </w:rPr>
        <w:t>Pas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600.</w:t>
      </w:r>
    </w:p>
    <w:p w14:paraId="066849D5" w14:textId="77777777" w:rsidR="00903261" w:rsidRDefault="00903261" w:rsidP="00903261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</w:pPr>
      <w:r w:rsidRPr="00903261">
        <w:rPr>
          <w:rFonts w:ascii="Times New Roman" w:eastAsia="Times New Roman" w:hAnsi="Times New Roman" w:cs="Times New Roman"/>
          <w:bCs/>
          <w:iCs/>
          <w:noProof/>
          <w:color w:val="000000"/>
          <w:lang w:val="en-GB" w:eastAsia="fr-FR"/>
        </w:rPr>
        <w:drawing>
          <wp:inline distT="0" distB="0" distL="0" distR="0" wp14:anchorId="41993451" wp14:editId="2D78E670">
            <wp:extent cx="5760720" cy="1210945"/>
            <wp:effectExtent l="0" t="0" r="5080" b="0"/>
            <wp:docPr id="142266750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6675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17DD" w14:textId="7DE8913C" w:rsidR="00903261" w:rsidRDefault="00903261" w:rsidP="00903261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</w:pP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Figure S</w:t>
      </w:r>
      <w:r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3</w:t>
      </w: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:</w:t>
      </w:r>
      <w:r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 xml:space="preserve"> 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 xml:space="preserve">SNPs matrix 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representing the genetic distances between strains belonging to the ST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vertAlign w:val="superscript"/>
          <w:lang w:val="en-GB" w:eastAsia="fr-FR"/>
        </w:rPr>
        <w:t>Ox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231/</w:t>
      </w:r>
      <w:r w:rsidRPr="00903261">
        <w:rPr>
          <w:rFonts w:ascii="Times New Roman" w:eastAsia="Times New Roman" w:hAnsi="Times New Roman" w:cs="Times New Roman"/>
          <w:bCs/>
          <w:iCs/>
          <w:color w:val="000000"/>
          <w:vertAlign w:val="superscript"/>
          <w:lang w:val="en-GB" w:eastAsia="fr-FR"/>
        </w:rPr>
        <w:t>Pas</w:t>
      </w:r>
      <w:r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 xml:space="preserve">1. </w:t>
      </w:r>
      <w:r w:rsidR="00D331AE">
        <w:rPr>
          <w:rFonts w:ascii="Times New Roman" w:eastAsia="Times New Roman" w:hAnsi="Times New Roman" w:cs="Times New Roman"/>
          <w:bCs/>
          <w:iCs/>
          <w:color w:val="000000"/>
          <w:lang w:val="en-GB" w:eastAsia="fr-FR"/>
        </w:rPr>
        <w:t>P2_H3 and P4_H3 are considered as not epidemic due to the large SNPs difference with the other strains.</w:t>
      </w:r>
    </w:p>
    <w:p w14:paraId="14D16EED" w14:textId="77777777" w:rsidR="00903261" w:rsidRPr="00401A96" w:rsidRDefault="00903261" w:rsidP="0090326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fr-FR"/>
        </w:rPr>
      </w:pPr>
      <w:r w:rsidRPr="00903261">
        <w:rPr>
          <w:rFonts w:ascii="Times New Roman" w:eastAsia="Times New Roman" w:hAnsi="Times New Roman" w:cs="Times New Roman"/>
          <w:noProof/>
          <w:color w:val="000000"/>
          <w:lang w:val="en-GB" w:eastAsia="fr-FR"/>
        </w:rPr>
        <w:drawing>
          <wp:inline distT="0" distB="0" distL="0" distR="0" wp14:anchorId="122D1674" wp14:editId="66C329B8">
            <wp:extent cx="5760720" cy="1303655"/>
            <wp:effectExtent l="0" t="0" r="5080" b="4445"/>
            <wp:docPr id="9649785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9785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67E82" w14:textId="77777777" w:rsidR="0009572B" w:rsidRDefault="0009572B" w:rsidP="000312F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sectPr w:rsidR="0009572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C9A16C" w14:textId="16ED0D44" w:rsidR="00A463FB" w:rsidRDefault="0009572B">
      <w:pPr>
        <w:spacing w:after="0" w:line="276" w:lineRule="auto"/>
        <w:jc w:val="both"/>
        <w:rPr>
          <w:rStyle w:val="Aucun"/>
          <w:rFonts w:ascii="Times New Roman" w:hAnsi="Times New Roman"/>
          <w:lang w:val="en-GB"/>
        </w:rPr>
      </w:pP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lastRenderedPageBreak/>
        <w:t xml:space="preserve">Figure </w:t>
      </w:r>
      <w:r w:rsidR="007B1884"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>S</w:t>
      </w:r>
      <w:r w:rsidRPr="00A463FB"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  <w:t xml:space="preserve">2: </w:t>
      </w:r>
      <w:r w:rsidR="007B1884" w:rsidRPr="00883298">
        <w:rPr>
          <w:rStyle w:val="Aucun"/>
          <w:rFonts w:ascii="Times New Roman" w:hAnsi="Times New Roman"/>
          <w:lang w:val="en-GB"/>
        </w:rPr>
        <w:t xml:space="preserve">Phylogenetic tree based on the core genome of 37 OXA-23/NDM-1-producing </w:t>
      </w:r>
      <w:r w:rsidR="007B1884" w:rsidRPr="00883298">
        <w:rPr>
          <w:rStyle w:val="Aucun"/>
          <w:rFonts w:ascii="Times New Roman" w:hAnsi="Times New Roman"/>
          <w:i/>
          <w:iCs/>
          <w:lang w:val="en-GB"/>
        </w:rPr>
        <w:t>Acinetobacter baumannii</w:t>
      </w:r>
      <w:r w:rsidR="007B1884" w:rsidRPr="00883298">
        <w:rPr>
          <w:rStyle w:val="Aucun"/>
          <w:rFonts w:ascii="Times New Roman" w:hAnsi="Times New Roman"/>
          <w:lang w:val="en-GB"/>
        </w:rPr>
        <w:t xml:space="preserve"> isolated from five adult hospitals in northern Paris between January 2020 and December 2022</w:t>
      </w:r>
      <w:r w:rsidR="007C2869">
        <w:rPr>
          <w:rStyle w:val="Aucun"/>
          <w:rFonts w:ascii="Times New Roman" w:hAnsi="Times New Roman"/>
          <w:lang w:val="en-GB"/>
        </w:rPr>
        <w:t xml:space="preserve"> and the JACOR </w:t>
      </w:r>
      <w:r w:rsidR="007C2869" w:rsidRPr="007C2869">
        <w:rPr>
          <w:rStyle w:val="Aucun"/>
          <w:rFonts w:ascii="Times New Roman" w:hAnsi="Times New Roman"/>
          <w:lang w:val="en-GB"/>
        </w:rPr>
        <w:t>strain causing an outbreak on Réunion Island</w:t>
      </w:r>
      <w:r w:rsidR="00883298">
        <w:rPr>
          <w:rStyle w:val="Aucun"/>
          <w:rFonts w:ascii="Times New Roman" w:hAnsi="Times New Roman"/>
          <w:lang w:val="en-GB"/>
        </w:rPr>
        <w:fldChar w:fldCharType="begin"/>
      </w:r>
      <w:r w:rsidR="00883298">
        <w:rPr>
          <w:rStyle w:val="Aucun"/>
          <w:rFonts w:ascii="Times New Roman" w:hAnsi="Times New Roman"/>
          <w:lang w:val="en-GB"/>
        </w:rPr>
        <w:instrText xml:space="preserve"> ADDIN ZOTERO_ITEM CSL_CITATION {"citationID":"dqBPh9ma","properties":{"formattedCitation":"(1)","plainCitation":"(1)","noteIndex":0},"citationItems":[{"id":158,"uris":["http://zotero.org/users/13307637/items/99HYCKB5"],"itemData":{"id":158,"type":"article-journal","container-title":"International Journal of Antimicrobial Agents","DOI":"10.1016/j.ijantimicag.2021.106402","ISSN":"09248579","issue":"4","journalAbbreviation":"International Journal of Antimicrobial Agents","language":"en","page":"106402","source":"DOI.org (Crossref)","title":"Molecular and epidemiological investigation of a colistin-resistant OXA-23-/NDM-1-producing Acinetobacter baumannii outbreak in the Southwest Indian Ocean Area","volume":"58","author":[{"family":"Miltgen","given":"Guillaume"},{"family":"Bour","given":"Maxime"},{"family":"Allyn","given":"Jérôme"},{"family":"Allou","given":"Nicolas"},{"family":"Vedani","given":"Thibaut"},{"family":"Vuillemenot","given":"Jean-Baptiste"},{"family":"Triponney","given":"Pauline"},{"family":"Martinet","given":"Olivier"},{"family":"Lugagne","given":"Nathalie"},{"family":"Benoit-Cattin","given":"Thierry"},{"family":"Dortet","given":"Laurent"},{"family":"Birer","given":"Aurélien"},{"family":"Jaffar-Bandjee","given":"Marie-Christine"},{"family":"Belmonte","given":"Olivier"},{"family":"Plésiat","given":"Patrick"},{"family":"Potron","given":"Anaïs"}],"issued":{"date-parts":[["2021",10]]}}}],"schema":"https://github.com/citation-style-language/schema/raw/master/csl-citation.json"} </w:instrText>
      </w:r>
      <w:r w:rsidR="00883298">
        <w:rPr>
          <w:rStyle w:val="Aucun"/>
          <w:rFonts w:ascii="Times New Roman" w:hAnsi="Times New Roman"/>
          <w:lang w:val="en-GB"/>
        </w:rPr>
        <w:fldChar w:fldCharType="separate"/>
      </w:r>
      <w:r w:rsidR="00883298">
        <w:rPr>
          <w:rFonts w:ascii="Times New Roman" w:hAnsi="Times New Roman" w:cs="Times New Roman"/>
          <w:lang w:val="en-US"/>
        </w:rPr>
        <w:t>[</w:t>
      </w:r>
      <w:r w:rsidR="00883298" w:rsidRPr="00883298">
        <w:rPr>
          <w:rFonts w:ascii="Times New Roman" w:hAnsi="Times New Roman" w:cs="Times New Roman"/>
          <w:lang w:val="en-US"/>
        </w:rPr>
        <w:t>1</w:t>
      </w:r>
      <w:r w:rsidR="00883298">
        <w:rPr>
          <w:rFonts w:ascii="Times New Roman" w:hAnsi="Times New Roman" w:cs="Times New Roman"/>
          <w:lang w:val="en-US"/>
        </w:rPr>
        <w:t>]</w:t>
      </w:r>
      <w:r w:rsidR="00883298">
        <w:rPr>
          <w:rStyle w:val="Aucun"/>
          <w:rFonts w:ascii="Times New Roman" w:hAnsi="Times New Roman"/>
          <w:lang w:val="en-GB"/>
        </w:rPr>
        <w:fldChar w:fldCharType="end"/>
      </w:r>
      <w:r w:rsidR="007B1884" w:rsidRPr="00883298">
        <w:rPr>
          <w:rStyle w:val="Aucun"/>
          <w:rFonts w:ascii="Times New Roman" w:hAnsi="Times New Roman"/>
          <w:lang w:val="en-GB"/>
        </w:rPr>
        <w:t>. The tree is unrooted. Strip one represents the patient identification (ID)</w:t>
      </w:r>
      <w:r w:rsidR="002D2ED6">
        <w:rPr>
          <w:rStyle w:val="Aucun"/>
          <w:rFonts w:ascii="Times New Roman" w:hAnsi="Times New Roman"/>
          <w:lang w:val="en-GB"/>
        </w:rPr>
        <w:t>;</w:t>
      </w:r>
      <w:r w:rsidR="007B1884" w:rsidRPr="00883298">
        <w:rPr>
          <w:rStyle w:val="Aucun"/>
          <w:rFonts w:ascii="Times New Roman" w:hAnsi="Times New Roman"/>
          <w:lang w:val="en-GB"/>
        </w:rPr>
        <w:t xml:space="preserve"> strips two and three the hospital and ward where the patient was hospitalised when the CRAB was detected, </w:t>
      </w:r>
      <w:r w:rsidR="002D2ED6">
        <w:rPr>
          <w:rStyle w:val="Aucun"/>
          <w:rFonts w:ascii="Times New Roman" w:hAnsi="Times New Roman"/>
          <w:lang w:val="en-GB"/>
        </w:rPr>
        <w:t xml:space="preserve">respectively; </w:t>
      </w:r>
      <w:r w:rsidR="007B1884" w:rsidRPr="00883298">
        <w:rPr>
          <w:rStyle w:val="Aucun"/>
          <w:rFonts w:ascii="Times New Roman" w:hAnsi="Times New Roman"/>
          <w:lang w:val="en-GB"/>
        </w:rPr>
        <w:t>strip four the country of hospitalisation abroad during the last 3 months</w:t>
      </w:r>
      <w:r w:rsidR="002D2ED6">
        <w:rPr>
          <w:rStyle w:val="Aucun"/>
          <w:rFonts w:ascii="Times New Roman" w:hAnsi="Times New Roman"/>
          <w:lang w:val="en-GB"/>
        </w:rPr>
        <w:t>;</w:t>
      </w:r>
      <w:r w:rsidR="007B1884" w:rsidRPr="00883298">
        <w:rPr>
          <w:rStyle w:val="Aucun"/>
          <w:rFonts w:ascii="Times New Roman" w:hAnsi="Times New Roman"/>
          <w:lang w:val="en-GB"/>
        </w:rPr>
        <w:t xml:space="preserve"> </w:t>
      </w:r>
      <w:r w:rsidR="007B1884" w:rsidRPr="000A1694">
        <w:rPr>
          <w:rStyle w:val="Aucun"/>
          <w:rFonts w:ascii="Times New Roman" w:hAnsi="Times New Roman"/>
          <w:lang w:val="en-GB"/>
        </w:rPr>
        <w:t xml:space="preserve">strips five </w:t>
      </w:r>
      <w:r w:rsidR="002D2ED6" w:rsidRPr="000A1694">
        <w:rPr>
          <w:rStyle w:val="Aucun"/>
          <w:rFonts w:ascii="Times New Roman" w:hAnsi="Times New Roman"/>
          <w:lang w:val="en-GB"/>
        </w:rPr>
        <w:t>the imported status of the case as confirmed (solid red) or probable (hatched red)</w:t>
      </w:r>
      <w:r w:rsidR="002D2ED6">
        <w:rPr>
          <w:rStyle w:val="Aucun"/>
          <w:rFonts w:ascii="Times New Roman" w:hAnsi="Times New Roman"/>
          <w:lang w:val="en-GB"/>
        </w:rPr>
        <w:t xml:space="preserve"> ; strip six and seven</w:t>
      </w:r>
      <w:r w:rsidR="007B1884" w:rsidRPr="00883298">
        <w:rPr>
          <w:rStyle w:val="Aucun"/>
          <w:rFonts w:ascii="Times New Roman" w:hAnsi="Times New Roman"/>
          <w:lang w:val="en-GB"/>
        </w:rPr>
        <w:t xml:space="preserve"> the ST according to the Oxford and Pasteur schemes, respectively. The two blocks of coloured squares indicate the presence of ARG (orange squares) and virulence genes (purple squares). </w:t>
      </w:r>
    </w:p>
    <w:p w14:paraId="7467D28E" w14:textId="77777777" w:rsidR="002D2ED6" w:rsidRDefault="002D2ED6">
      <w:pPr>
        <w:spacing w:after="0" w:line="276" w:lineRule="auto"/>
        <w:jc w:val="both"/>
        <w:rPr>
          <w:rStyle w:val="Aucun"/>
          <w:rFonts w:ascii="Times New Roman" w:hAnsi="Times New Roman"/>
          <w:sz w:val="20"/>
          <w:lang w:val="en-GB"/>
        </w:rPr>
      </w:pPr>
    </w:p>
    <w:p w14:paraId="416A5207" w14:textId="4EB5988D" w:rsidR="0009572B" w:rsidRPr="002D2ED6" w:rsidRDefault="002D2ED6" w:rsidP="005D24D7">
      <w:pPr>
        <w:spacing w:after="0" w:line="276" w:lineRule="auto"/>
        <w:ind w:left="-1276"/>
        <w:jc w:val="both"/>
        <w:rPr>
          <w:rFonts w:ascii="Times New Roman" w:eastAsia="Times New Roman" w:hAnsi="Times New Roman" w:cs="Times New Roman"/>
          <w:b/>
          <w:iCs/>
          <w:color w:val="000000"/>
          <w:lang w:val="en-GB" w:eastAsia="fr-FR"/>
        </w:rPr>
      </w:pPr>
      <w:r w:rsidRPr="002D2ED6">
        <w:rPr>
          <w:rFonts w:ascii="Times New Roman" w:eastAsia="Times New Roman" w:hAnsi="Times New Roman" w:cs="Times New Roman"/>
          <w:b/>
          <w:iCs/>
          <w:noProof/>
          <w:color w:val="000000"/>
          <w:lang w:val="en-GB" w:eastAsia="fr-FR"/>
        </w:rPr>
        <w:drawing>
          <wp:inline distT="0" distB="0" distL="0" distR="0" wp14:anchorId="27AA44F9" wp14:editId="72E7B37B">
            <wp:extent cx="8891270" cy="3500755"/>
            <wp:effectExtent l="0" t="0" r="5080" b="4445"/>
            <wp:docPr id="1333694738" name="Image 1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694738" name="Image 1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E4DA1" w14:textId="77777777" w:rsidR="005D24D7" w:rsidRPr="00760C5B" w:rsidRDefault="005D24D7" w:rsidP="005D24D7">
      <w:pPr>
        <w:pStyle w:val="Bibliographie"/>
        <w:rPr>
          <w:rFonts w:ascii="Times New Roman" w:hAnsi="Times New Roman" w:cs="Times New Roman"/>
          <w:sz w:val="20"/>
        </w:rPr>
      </w:pPr>
      <w:r w:rsidRPr="00760C5B">
        <w:rPr>
          <w:rFonts w:eastAsia="Times New Roman"/>
          <w:iCs/>
          <w:color w:val="000000"/>
          <w:sz w:val="20"/>
          <w:lang w:val="en-GB" w:eastAsia="fr-FR"/>
        </w:rPr>
        <w:fldChar w:fldCharType="begin"/>
      </w:r>
      <w:r w:rsidRPr="00760C5B">
        <w:rPr>
          <w:rFonts w:eastAsia="Times New Roman"/>
          <w:iCs/>
          <w:color w:val="000000"/>
          <w:sz w:val="20"/>
          <w:lang w:eastAsia="fr-FR"/>
        </w:rPr>
        <w:instrText xml:space="preserve"> ADDIN ZOTERO_BIBL {"uncited":[],"omitted":[],"custom":[]} CSL_BIBLIOGRAPHY </w:instrText>
      </w:r>
      <w:r w:rsidRPr="00760C5B">
        <w:rPr>
          <w:rFonts w:eastAsia="Times New Roman"/>
          <w:iCs/>
          <w:color w:val="000000"/>
          <w:sz w:val="20"/>
          <w:lang w:val="en-GB" w:eastAsia="fr-FR"/>
        </w:rPr>
        <w:fldChar w:fldCharType="separate"/>
      </w:r>
      <w:r w:rsidRPr="00760C5B">
        <w:rPr>
          <w:rFonts w:ascii="Times New Roman" w:hAnsi="Times New Roman" w:cs="Times New Roman"/>
          <w:sz w:val="20"/>
        </w:rPr>
        <w:t>1.</w:t>
      </w:r>
      <w:r w:rsidRPr="00760C5B">
        <w:rPr>
          <w:rFonts w:ascii="Times New Roman" w:hAnsi="Times New Roman" w:cs="Times New Roman"/>
          <w:sz w:val="20"/>
        </w:rPr>
        <w:tab/>
        <w:t xml:space="preserve">Miltgen G, Bour M, Allyn J, Allou N, Vedani T, Vuillemenot JB, et al. </w:t>
      </w:r>
      <w:r w:rsidRPr="00760C5B">
        <w:rPr>
          <w:rFonts w:ascii="Times New Roman" w:hAnsi="Times New Roman" w:cs="Times New Roman"/>
          <w:sz w:val="20"/>
          <w:lang w:val="en-US"/>
        </w:rPr>
        <w:t xml:space="preserve">Molecular and epidemiological investigation of a colistin-resistant OXA-23-/NDM-1-producing Acinetobacter baumannii outbreak in the Southwest Indian Ocean Area. </w:t>
      </w:r>
      <w:r w:rsidRPr="00760C5B">
        <w:rPr>
          <w:rFonts w:ascii="Times New Roman" w:hAnsi="Times New Roman" w:cs="Times New Roman"/>
          <w:sz w:val="20"/>
        </w:rPr>
        <w:t xml:space="preserve">Int J Antimicrob Agents. 2021 Oct;58(4):106402. </w:t>
      </w:r>
    </w:p>
    <w:p w14:paraId="26D9A418" w14:textId="52B5A8DE" w:rsidR="0009572B" w:rsidRDefault="005D24D7" w:rsidP="000312F4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lang w:val="en-GB" w:eastAsia="fr-FR"/>
        </w:rPr>
        <w:sectPr w:rsidR="0009572B" w:rsidSect="0009572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60C5B">
        <w:rPr>
          <w:rFonts w:ascii="Times New Roman" w:eastAsia="Times New Roman" w:hAnsi="Times New Roman" w:cs="Times New Roman"/>
          <w:iCs/>
          <w:color w:val="000000"/>
          <w:sz w:val="20"/>
          <w:lang w:val="en-GB" w:eastAsia="fr-FR"/>
        </w:rPr>
        <w:fldChar w:fldCharType="end"/>
      </w:r>
    </w:p>
    <w:p w14:paraId="1223FBD1" w14:textId="0546E638" w:rsidR="00903261" w:rsidRPr="00401A96" w:rsidRDefault="00903261" w:rsidP="0090326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fr-FR"/>
        </w:rPr>
      </w:pPr>
    </w:p>
    <w:sectPr w:rsidR="00903261" w:rsidRPr="00401A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5"/>
    <w:rsid w:val="000312F4"/>
    <w:rsid w:val="00060568"/>
    <w:rsid w:val="0009572B"/>
    <w:rsid w:val="000A1694"/>
    <w:rsid w:val="0024039E"/>
    <w:rsid w:val="00246A11"/>
    <w:rsid w:val="002D2ED6"/>
    <w:rsid w:val="00401A96"/>
    <w:rsid w:val="0050790E"/>
    <w:rsid w:val="005C06A4"/>
    <w:rsid w:val="005D24D7"/>
    <w:rsid w:val="00703511"/>
    <w:rsid w:val="00760C5B"/>
    <w:rsid w:val="007B1884"/>
    <w:rsid w:val="007C2869"/>
    <w:rsid w:val="008021E6"/>
    <w:rsid w:val="00883298"/>
    <w:rsid w:val="00903261"/>
    <w:rsid w:val="009D3A85"/>
    <w:rsid w:val="00A463FB"/>
    <w:rsid w:val="00B00A3E"/>
    <w:rsid w:val="00B100BE"/>
    <w:rsid w:val="00B86B4E"/>
    <w:rsid w:val="00C402DA"/>
    <w:rsid w:val="00D331AE"/>
    <w:rsid w:val="00D75654"/>
    <w:rsid w:val="00D85404"/>
    <w:rsid w:val="00DD311F"/>
    <w:rsid w:val="00FD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02732"/>
  <w15:chartTrackingRefBased/>
  <w15:docId w15:val="{95385A02-263C-4851-8D02-45CC4422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9D3A8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D3A85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09572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5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572B"/>
    <w:rPr>
      <w:rFonts w:ascii="Segoe UI" w:hAnsi="Segoe UI" w:cs="Segoe UI"/>
      <w:sz w:val="18"/>
      <w:szCs w:val="18"/>
    </w:rPr>
  </w:style>
  <w:style w:type="character" w:customStyle="1" w:styleId="Aucun">
    <w:name w:val="Aucun"/>
    <w:rsid w:val="007B1884"/>
    <w:rPr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5D2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KIEWICZ Marion</dc:creator>
  <cp:keywords/>
  <dc:description/>
  <cp:lastModifiedBy>Marion Dutkiewicz</cp:lastModifiedBy>
  <cp:revision>3</cp:revision>
  <dcterms:created xsi:type="dcterms:W3CDTF">2025-11-06T18:22:00Z</dcterms:created>
  <dcterms:modified xsi:type="dcterms:W3CDTF">2025-11-0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saboZajq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